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tblpY="3358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850"/>
        <w:gridCol w:w="2126"/>
        <w:gridCol w:w="1418"/>
        <w:gridCol w:w="425"/>
        <w:gridCol w:w="1134"/>
      </w:tblGrid>
      <w:tr w:rsidR="002B07D3" w:rsidRPr="009B7497" w14:paraId="354BCA5C" w14:textId="77777777" w:rsidTr="002B07D3">
        <w:trPr>
          <w:trHeight w:val="285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7AC9D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86DD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5ECAF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5D3E9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ength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F5F6B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os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C7A8A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ountr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05E4E9" w14:textId="77777777" w:rsidR="002B07D3" w:rsidRPr="006F2EFE" w:rsidDel="00F26332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E4A9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BA452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Ref.</w:t>
            </w:r>
          </w:p>
        </w:tc>
      </w:tr>
      <w:tr w:rsidR="002B07D3" w:rsidRPr="009B7497" w14:paraId="601904A7" w14:textId="77777777" w:rsidTr="002B07D3">
        <w:trPr>
          <w:trHeight w:val="285"/>
        </w:trPr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0CD4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t</w:t>
            </w: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en</w:t>
            </w: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FFF3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M23519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EC70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65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5289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4768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E04184" w14:textId="77777777" w:rsidR="002B07D3" w:rsidRPr="006F2EFE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2B8A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bookmarkStart w:id="0" w:name="OLE_LINK4"/>
            <w:bookmarkStart w:id="1" w:name="OLE_LINK6"/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(1)</w:t>
            </w:r>
            <w:bookmarkEnd w:id="0"/>
            <w:bookmarkEnd w:id="1"/>
          </w:p>
        </w:tc>
      </w:tr>
      <w:tr w:rsidR="002B07D3" w:rsidRPr="009B7497" w14:paraId="28A62DAF" w14:textId="77777777" w:rsidTr="002B07D3">
        <w:trPr>
          <w:trHeight w:val="2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6B5C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18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8975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Q1075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0999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FFFD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emiculter leuciscul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4960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D81D" w14:textId="77777777" w:rsidR="002B07D3" w:rsidRPr="006F2EFE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D4A2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(2)</w:t>
            </w:r>
          </w:p>
        </w:tc>
      </w:tr>
      <w:tr w:rsidR="002B07D3" w:rsidRPr="009B7497" w14:paraId="4991E77B" w14:textId="77777777" w:rsidTr="002B07D3">
        <w:trPr>
          <w:trHeight w:val="2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5C75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18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ABB9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Q1075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D365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6E7B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ultrichthys erythropte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45A4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B8010" w14:textId="77777777" w:rsidR="002B07D3" w:rsidRPr="006F2EFE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DDB2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(2)</w:t>
            </w:r>
          </w:p>
        </w:tc>
      </w:tr>
      <w:tr w:rsidR="002B07D3" w:rsidRPr="009B7497" w14:paraId="3FD27622" w14:textId="77777777" w:rsidTr="002B07D3">
        <w:trPr>
          <w:trHeight w:val="2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3026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18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132B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Q1075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5214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B409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yprinus carpi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B741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1075D" w14:textId="77777777" w:rsidR="002B07D3" w:rsidRPr="006F2EFE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50F4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(2)</w:t>
            </w:r>
          </w:p>
        </w:tc>
      </w:tr>
      <w:tr w:rsidR="002B07D3" w:rsidRPr="009B7497" w14:paraId="0F0B3D9A" w14:textId="77777777" w:rsidTr="002B07D3">
        <w:trPr>
          <w:trHeight w:val="2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D9DC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18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88CB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Q1075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8C3D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FEB6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Opsariichthys bid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8461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453F" w14:textId="77777777" w:rsidR="002B07D3" w:rsidRPr="006F2EFE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4AB7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(2)</w:t>
            </w:r>
          </w:p>
        </w:tc>
      </w:tr>
      <w:tr w:rsidR="002B07D3" w:rsidRPr="009B7497" w14:paraId="47A53E94" w14:textId="77777777" w:rsidTr="002B07D3">
        <w:trPr>
          <w:trHeight w:val="2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FEBC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18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3834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M2818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0ECA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2471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yprinid fis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BA5A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C41F" w14:textId="77777777" w:rsidR="002B07D3" w:rsidRPr="006F2EFE" w:rsidDel="00F26332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A04C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.A.</w:t>
            </w:r>
          </w:p>
        </w:tc>
      </w:tr>
      <w:tr w:rsidR="002B07D3" w:rsidRPr="009B7497" w14:paraId="385CBD0B" w14:textId="77777777" w:rsidTr="002B07D3">
        <w:trPr>
          <w:trHeight w:val="2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8BBC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18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6837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P2353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D34F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428F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lecoglossus altivel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3F04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058D8" w14:textId="77777777" w:rsidR="002B07D3" w:rsidRPr="006F2EFE" w:rsidDel="00F26332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0886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N.A.</w:t>
            </w:r>
          </w:p>
        </w:tc>
      </w:tr>
      <w:tr w:rsidR="002B07D3" w:rsidRPr="009B7497" w14:paraId="0949B2D0" w14:textId="77777777" w:rsidTr="002B07D3">
        <w:trPr>
          <w:trHeight w:val="2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29F5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18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8979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X2586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CF42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EAD2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arassius auratu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5DF2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gyp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D6B9" w14:textId="77777777" w:rsidR="002B07D3" w:rsidRPr="006F2EFE" w:rsidDel="00F26332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2775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.A.</w:t>
            </w: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2B07D3" w:rsidRPr="009B7497" w14:paraId="1B6115FE" w14:textId="77777777" w:rsidTr="002B07D3">
        <w:trPr>
          <w:trHeight w:val="2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7A0D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18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302B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bookmarkStart w:id="2" w:name="OLE_LINK25"/>
            <w:bookmarkStart w:id="3" w:name="OLE_LINK32"/>
            <w:bookmarkStart w:id="4" w:name="OLE_LINK13"/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Y435939</w:t>
            </w:r>
            <w:bookmarkEnd w:id="2"/>
            <w:bookmarkEnd w:id="3"/>
            <w:bookmarkEnd w:id="4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CDBD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D00F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Oreochromis mossambic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A7CB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outh Afric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0D025" w14:textId="77777777" w:rsidR="002B07D3" w:rsidRPr="006F2EFE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D42A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(3)</w:t>
            </w:r>
          </w:p>
        </w:tc>
      </w:tr>
      <w:tr w:rsidR="002B07D3" w:rsidRPr="009B7497" w14:paraId="2C0DBE68" w14:textId="77777777" w:rsidTr="002B07D3">
        <w:trPr>
          <w:trHeight w:val="2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76BB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28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CC62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Q1075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AD89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23C0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emiculter leuciscul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8BCA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94C7" w14:textId="77777777" w:rsidR="002B07D3" w:rsidRPr="006F2EFE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92AC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(2)</w:t>
            </w:r>
          </w:p>
        </w:tc>
      </w:tr>
      <w:tr w:rsidR="002B07D3" w:rsidRPr="009B7497" w14:paraId="6F747C70" w14:textId="77777777" w:rsidTr="002B07D3">
        <w:trPr>
          <w:trHeight w:val="2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612B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28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69BE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Q1075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5D91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385A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ultrichthys erythropte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A2C5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43C0" w14:textId="77777777" w:rsidR="002B07D3" w:rsidRPr="006F2EFE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CA9B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(2)</w:t>
            </w:r>
          </w:p>
        </w:tc>
      </w:tr>
      <w:tr w:rsidR="002B07D3" w:rsidRPr="009B7497" w14:paraId="6BD409A6" w14:textId="77777777" w:rsidTr="002B07D3">
        <w:trPr>
          <w:trHeight w:val="2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D69D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28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1DAC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Q1075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4B1E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8C7F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Opsariichthys bid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D2BB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2DAB" w14:textId="77777777" w:rsidR="002B07D3" w:rsidRPr="006F2EFE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DBE0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(2)</w:t>
            </w:r>
          </w:p>
        </w:tc>
      </w:tr>
      <w:tr w:rsidR="002B07D3" w:rsidRPr="009B7497" w14:paraId="679B221A" w14:textId="77777777" w:rsidTr="002B07D3">
        <w:trPr>
          <w:trHeight w:val="2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0703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28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D288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F7516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A073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04C3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epomis gibbos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9465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omani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59B38" w14:textId="77777777" w:rsidR="002B07D3" w:rsidRPr="006F2EFE" w:rsidDel="00F26332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737B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.A.</w:t>
            </w: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2B07D3" w:rsidRPr="009B7497" w14:paraId="704CE27B" w14:textId="77777777" w:rsidTr="002B07D3">
        <w:trPr>
          <w:trHeight w:val="2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395B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28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1FD7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F7516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5565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D8CF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seudorasbora par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6439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omani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D58C" w14:textId="77777777" w:rsidR="002B07D3" w:rsidRPr="006F2EFE" w:rsidDel="00F26332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127C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.A.</w:t>
            </w: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2B07D3" w:rsidRPr="009B7497" w14:paraId="0AF22DCB" w14:textId="77777777" w:rsidTr="002B07D3">
        <w:trPr>
          <w:trHeight w:val="2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74CE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28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E0DF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M2818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A348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B395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yprinid fis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3E56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2F9A" w14:textId="77777777" w:rsidR="002B07D3" w:rsidRPr="006F2EFE" w:rsidDel="00F26332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EFED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.A.</w:t>
            </w:r>
          </w:p>
        </w:tc>
      </w:tr>
      <w:tr w:rsidR="002B07D3" w:rsidRPr="009B7497" w14:paraId="3F919401" w14:textId="77777777" w:rsidTr="002B07D3">
        <w:trPr>
          <w:trHeight w:val="2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7E4B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28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C9E7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P2353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87C5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7D24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lecoglossus altivel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8920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54934" w14:textId="77777777" w:rsidR="002B07D3" w:rsidRPr="006F2EFE" w:rsidDel="00F26332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EDD4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.A.</w:t>
            </w:r>
          </w:p>
        </w:tc>
      </w:tr>
      <w:tr w:rsidR="002B07D3" w:rsidRPr="009B7497" w14:paraId="727F2059" w14:textId="77777777" w:rsidTr="002B07D3">
        <w:trPr>
          <w:trHeight w:val="2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B79D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28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E64A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X2586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8011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0E8C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等线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uratu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1328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gyp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EE0F1" w14:textId="77777777" w:rsidR="002B07D3" w:rsidRPr="006F2EFE" w:rsidDel="00F26332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3752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.A.</w:t>
            </w:r>
          </w:p>
        </w:tc>
      </w:tr>
      <w:tr w:rsidR="002B07D3" w:rsidRPr="009B7497" w14:paraId="08FCEDA2" w14:textId="77777777" w:rsidTr="002B07D3">
        <w:trPr>
          <w:trHeight w:val="2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F530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28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F9D7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bookmarkStart w:id="5" w:name="OLE_LINK14"/>
            <w:bookmarkStart w:id="6" w:name="OLE_LINK27"/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X908211</w:t>
            </w:r>
            <w:bookmarkEnd w:id="5"/>
            <w:bookmarkEnd w:id="6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B147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DA85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Odontesthes bonarien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DF2E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rgenti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5D0C3" w14:textId="77777777" w:rsidR="002B07D3" w:rsidRPr="006F2EFE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ACB9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(4)</w:t>
            </w:r>
          </w:p>
        </w:tc>
      </w:tr>
      <w:tr w:rsidR="002B07D3" w:rsidRPr="009B7497" w14:paraId="5A835157" w14:textId="77777777" w:rsidTr="002B07D3">
        <w:trPr>
          <w:trHeight w:val="2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0AB5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28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BE10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Y3468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2C66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34EC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等线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ur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22EB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B5B67" w14:textId="77777777" w:rsidR="002B07D3" w:rsidRPr="006F2EFE" w:rsidDel="00F26332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4394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.A.</w:t>
            </w:r>
          </w:p>
        </w:tc>
      </w:tr>
      <w:tr w:rsidR="002B07D3" w:rsidRPr="009B7497" w14:paraId="716A9394" w14:textId="77777777" w:rsidTr="002B07D3">
        <w:trPr>
          <w:trHeight w:val="285"/>
        </w:trPr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68DE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28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0CED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Y34686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B8BD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1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FFED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等线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uratu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1C10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14:paraId="50B35A1E" w14:textId="77777777" w:rsidR="002B07D3" w:rsidRPr="006F2EFE" w:rsidDel="00F26332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159B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.A.</w:t>
            </w:r>
          </w:p>
        </w:tc>
      </w:tr>
      <w:tr w:rsidR="002B07D3" w:rsidRPr="009B7497" w14:paraId="32CC1C35" w14:textId="77777777" w:rsidTr="002B07D3">
        <w:trPr>
          <w:trHeight w:val="285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C7E6B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28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A86D8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Y3468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3DA3F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0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86B32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等线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78537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urat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51B81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537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1D0280" w14:textId="77777777" w:rsidR="002B07D3" w:rsidRPr="006F2EFE" w:rsidDel="00F26332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5ABC8" w14:textId="77777777" w:rsidR="002B07D3" w:rsidRPr="00785378" w:rsidRDefault="002B07D3" w:rsidP="002B07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.A.</w:t>
            </w:r>
          </w:p>
        </w:tc>
      </w:tr>
    </w:tbl>
    <w:p w14:paraId="5D89C38C" w14:textId="064D8237" w:rsidR="00626B2B" w:rsidRDefault="007B5637">
      <w:r w:rsidRPr="007B5637">
        <w:rPr>
          <w:rFonts w:eastAsia="等线" w:cs="Times New Roman"/>
          <w:b/>
          <w:kern w:val="0"/>
          <w:szCs w:val="24"/>
          <w:lang w:val="en-GB"/>
        </w:rPr>
        <w:t xml:space="preserve">Additional file 1: Table S1. </w:t>
      </w:r>
      <w:r w:rsidRPr="007B5637">
        <w:rPr>
          <w:rFonts w:eastAsia="等线" w:cs="Times New Roman"/>
          <w:kern w:val="0"/>
          <w:szCs w:val="24"/>
          <w:lang w:val="en-GB"/>
        </w:rPr>
        <w:t xml:space="preserve">All molecular sequences belonging to the genus </w:t>
      </w:r>
      <w:r w:rsidRPr="007B5637">
        <w:rPr>
          <w:rFonts w:eastAsia="等线" w:cs="Times New Roman"/>
          <w:i/>
          <w:kern w:val="0"/>
          <w:szCs w:val="24"/>
          <w:lang w:val="en-GB"/>
        </w:rPr>
        <w:t>Lernaea</w:t>
      </w:r>
      <w:r w:rsidRPr="007B5637">
        <w:rPr>
          <w:rFonts w:eastAsia="等线" w:cs="Times New Roman"/>
          <w:kern w:val="0"/>
          <w:szCs w:val="24"/>
          <w:lang w:val="en-GB"/>
        </w:rPr>
        <w:t xml:space="preserve"> currently (December 2018) available on GenBank. Mt.gen. is a complete mitochondrial genome, sequence size is given in bp, C column indicates whether the sequence was used for our comparative analyses, and Ref. is the associated reference.</w:t>
      </w:r>
    </w:p>
    <w:p w14:paraId="3F8AF835" w14:textId="77777777" w:rsidR="00DB2117" w:rsidRDefault="00DB2117" w:rsidP="00DB2117">
      <w:pPr>
        <w:autoSpaceDE w:val="0"/>
        <w:autoSpaceDN w:val="0"/>
        <w:adjustRightInd w:val="0"/>
        <w:spacing w:line="360" w:lineRule="auto"/>
        <w:rPr>
          <w:rFonts w:cs="Times New Roman"/>
          <w:b/>
          <w:kern w:val="0"/>
          <w:szCs w:val="24"/>
        </w:rPr>
      </w:pPr>
    </w:p>
    <w:p w14:paraId="20B150B1" w14:textId="5160E5A4" w:rsidR="00626B2B" w:rsidRPr="00DB2117" w:rsidRDefault="00DB2117" w:rsidP="00DB2117">
      <w:pPr>
        <w:autoSpaceDE w:val="0"/>
        <w:autoSpaceDN w:val="0"/>
        <w:adjustRightInd w:val="0"/>
        <w:spacing w:line="360" w:lineRule="auto"/>
        <w:rPr>
          <w:rFonts w:cs="Times New Roman"/>
          <w:b/>
          <w:kern w:val="0"/>
          <w:szCs w:val="24"/>
        </w:rPr>
      </w:pPr>
      <w:r w:rsidRPr="00A45D86">
        <w:rPr>
          <w:rFonts w:cs="Times New Roman"/>
          <w:b/>
          <w:kern w:val="0"/>
          <w:szCs w:val="24"/>
        </w:rPr>
        <w:t>References</w:t>
      </w:r>
    </w:p>
    <w:p w14:paraId="0F4A7BE8" w14:textId="058E5AAD" w:rsidR="00626B2B" w:rsidRDefault="00683DFE" w:rsidP="00F348B0">
      <w:pPr>
        <w:pStyle w:val="a7"/>
        <w:numPr>
          <w:ilvl w:val="0"/>
          <w:numId w:val="1"/>
        </w:numPr>
        <w:ind w:firstLineChars="0"/>
      </w:pPr>
      <w:r w:rsidRPr="002D00E7">
        <w:rPr>
          <w:rFonts w:cs="Times New Roman"/>
        </w:rPr>
        <w:t xml:space="preserve">Su, Y.B., Wang, L.X., Kong, S.C., Chen, L., Fang, R., 2016. Complete mitochondrial genome of </w:t>
      </w:r>
      <w:r w:rsidRPr="002D00E7">
        <w:rPr>
          <w:rFonts w:cs="Times New Roman"/>
          <w:i/>
        </w:rPr>
        <w:t>Lernaea cyprinacea</w:t>
      </w:r>
      <w:r w:rsidRPr="002D00E7">
        <w:rPr>
          <w:rFonts w:cs="Times New Roman"/>
        </w:rPr>
        <w:t xml:space="preserve"> (Copepoda: Cyclopoida). Mito. DNA 27, 1503-4.</w:t>
      </w:r>
    </w:p>
    <w:p w14:paraId="7A2CC933" w14:textId="1B935732" w:rsidR="003C1E67" w:rsidRDefault="00730FE4" w:rsidP="00F348B0">
      <w:pPr>
        <w:pStyle w:val="a7"/>
        <w:numPr>
          <w:ilvl w:val="0"/>
          <w:numId w:val="1"/>
        </w:numPr>
        <w:ind w:firstLineChars="0"/>
      </w:pPr>
      <w:r w:rsidRPr="002D00E7">
        <w:rPr>
          <w:rFonts w:cs="Times New Roman"/>
        </w:rPr>
        <w:t>Song, Y., Wang, G.T., Yao, W.J., Gao, Q., Nie, P., 2008. Phylogeny of freshwater parasitic copepods in the Ergasilidae (Copepoda: Poecilostomatoida) based on 18S and 28S rDNA sequences. Parasitol. Res. 102, 299-306</w:t>
      </w:r>
    </w:p>
    <w:p w14:paraId="4D24D896" w14:textId="41394702" w:rsidR="004D5004" w:rsidRPr="009802C2" w:rsidRDefault="004D5004" w:rsidP="004D5004">
      <w:pPr>
        <w:pStyle w:val="EndNoteBibliography"/>
        <w:numPr>
          <w:ilvl w:val="0"/>
          <w:numId w:val="1"/>
        </w:numPr>
        <w:rPr>
          <w:rFonts w:ascii="Times New Roman" w:eastAsiaTheme="minorEastAsia" w:hAnsi="Times New Roman" w:cs="Times New Roman"/>
          <w:noProof w:val="0"/>
          <w:sz w:val="24"/>
          <w:szCs w:val="24"/>
        </w:rPr>
      </w:pPr>
      <w:r w:rsidRPr="004D5004">
        <w:rPr>
          <w:rFonts w:ascii="Times New Roman" w:eastAsiaTheme="minorEastAsia" w:hAnsi="Times New Roman"/>
          <w:noProof w:val="0"/>
          <w:sz w:val="24"/>
        </w:rPr>
        <w:t xml:space="preserve">Welicky, R.L., De Swardt, J., Gerber, R., Netherlands, E.C., Smit, N.J., 2017. Drought-associated absence of alien invasive anchorworm, </w:t>
      </w:r>
      <w:r w:rsidRPr="006A1188">
        <w:rPr>
          <w:rFonts w:ascii="Times New Roman" w:eastAsiaTheme="minorEastAsia" w:hAnsi="Times New Roman"/>
          <w:i/>
          <w:noProof w:val="0"/>
          <w:sz w:val="24"/>
        </w:rPr>
        <w:t>Lernaea cyprinacea</w:t>
      </w:r>
      <w:r w:rsidRPr="004D5004">
        <w:rPr>
          <w:rFonts w:ascii="Times New Roman" w:eastAsiaTheme="minorEastAsia" w:hAnsi="Times New Roman"/>
          <w:noProof w:val="0"/>
          <w:sz w:val="24"/>
        </w:rPr>
        <w:t xml:space="preserve"> (Copepoda: Lernaeidae), is related to changes in fish health.</w:t>
      </w:r>
      <w:r w:rsidR="00775947" w:rsidRPr="00775947">
        <w:rPr>
          <w:rFonts w:ascii="Times New Roman" w:eastAsiaTheme="minorEastAsia" w:hAnsi="Times New Roman"/>
          <w:noProof w:val="0"/>
          <w:sz w:val="24"/>
        </w:rPr>
        <w:t xml:space="preserve"> Int J Parasitol Parasites Wildl</w:t>
      </w:r>
      <w:r w:rsidRPr="009802C2"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 6, 430-8.</w:t>
      </w:r>
    </w:p>
    <w:p w14:paraId="7E05CBC8" w14:textId="4D65FF5A" w:rsidR="00626B2B" w:rsidRPr="004600AE" w:rsidRDefault="009802C2" w:rsidP="004600AE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802C2">
        <w:rPr>
          <w:rFonts w:ascii="Times New Roman" w:hAnsi="Times New Roman" w:cs="Times New Roman"/>
          <w:sz w:val="24"/>
          <w:szCs w:val="24"/>
        </w:rPr>
        <w:t xml:space="preserve">Soares, I.A., Salinas, V., Ponti, O.d., Mancini, M.A., Luque, J.L., 2018b. First </w:t>
      </w:r>
      <w:r w:rsidRPr="009802C2">
        <w:rPr>
          <w:rFonts w:ascii="Times New Roman" w:hAnsi="Times New Roman" w:cs="Times New Roman"/>
          <w:sz w:val="24"/>
          <w:szCs w:val="24"/>
        </w:rPr>
        <w:lastRenderedPageBreak/>
        <w:t>molecular data for</w:t>
      </w:r>
      <w:r w:rsidRPr="009802C2">
        <w:rPr>
          <w:rFonts w:ascii="Times New Roman" w:hAnsi="Times New Roman" w:cs="Times New Roman"/>
          <w:i/>
          <w:sz w:val="24"/>
          <w:szCs w:val="24"/>
        </w:rPr>
        <w:t xml:space="preserve"> Lernaea cyprinacea</w:t>
      </w:r>
      <w:r w:rsidRPr="009802C2">
        <w:rPr>
          <w:rFonts w:ascii="Times New Roman" w:hAnsi="Times New Roman" w:cs="Times New Roman"/>
          <w:sz w:val="24"/>
          <w:szCs w:val="24"/>
        </w:rPr>
        <w:t xml:space="preserve"> (Copepoda: Cyclopoida) infesting </w:t>
      </w:r>
      <w:r w:rsidRPr="009802C2">
        <w:rPr>
          <w:rFonts w:ascii="Times New Roman" w:hAnsi="Times New Roman" w:cs="Times New Roman"/>
          <w:i/>
          <w:sz w:val="24"/>
          <w:szCs w:val="24"/>
        </w:rPr>
        <w:t>Odontesthes bonariensis</w:t>
      </w:r>
      <w:r w:rsidRPr="009802C2">
        <w:rPr>
          <w:rFonts w:ascii="Times New Roman" w:hAnsi="Times New Roman" w:cs="Times New Roman"/>
          <w:sz w:val="24"/>
          <w:szCs w:val="24"/>
        </w:rPr>
        <w:t>, a commercially important freshwater fish in Argentina.</w:t>
      </w:r>
      <w:r w:rsidR="006C5F7B">
        <w:rPr>
          <w:rFonts w:ascii="Times New Roman" w:hAnsi="Times New Roman" w:cs="Times New Roman"/>
          <w:sz w:val="24"/>
          <w:szCs w:val="24"/>
        </w:rPr>
        <w:t xml:space="preserve"> </w:t>
      </w:r>
      <w:r w:rsidR="002D2EB6" w:rsidRPr="002D2EB6">
        <w:rPr>
          <w:rFonts w:ascii="Times New Roman" w:hAnsi="Times New Roman" w:cs="Times New Roman"/>
          <w:sz w:val="24"/>
          <w:szCs w:val="24"/>
        </w:rPr>
        <w:t>Rev Bras Parasitol Vet</w:t>
      </w:r>
      <w:r w:rsidRPr="009802C2">
        <w:rPr>
          <w:rFonts w:ascii="Times New Roman" w:hAnsi="Times New Roman" w:cs="Times New Roman"/>
          <w:sz w:val="24"/>
          <w:szCs w:val="24"/>
        </w:rPr>
        <w:t xml:space="preserve"> 27, 106-9.</w:t>
      </w:r>
      <w:bookmarkStart w:id="7" w:name="_GoBack"/>
      <w:bookmarkEnd w:id="7"/>
    </w:p>
    <w:sectPr w:rsidR="00626B2B" w:rsidRPr="004600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BEBA0D" w14:textId="77777777" w:rsidR="0030124C" w:rsidRDefault="0030124C" w:rsidP="002B07D3">
      <w:r>
        <w:separator/>
      </w:r>
    </w:p>
  </w:endnote>
  <w:endnote w:type="continuationSeparator" w:id="0">
    <w:p w14:paraId="0CB933FD" w14:textId="77777777" w:rsidR="0030124C" w:rsidRDefault="0030124C" w:rsidP="002B07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9D073B" w14:textId="77777777" w:rsidR="0030124C" w:rsidRDefault="0030124C" w:rsidP="002B07D3">
      <w:r>
        <w:separator/>
      </w:r>
    </w:p>
  </w:footnote>
  <w:footnote w:type="continuationSeparator" w:id="0">
    <w:p w14:paraId="0B8FC1D9" w14:textId="77777777" w:rsidR="0030124C" w:rsidRDefault="0030124C" w:rsidP="002B07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C73827"/>
    <w:multiLevelType w:val="hybridMultilevel"/>
    <w:tmpl w:val="8F02AFD8"/>
    <w:lvl w:ilvl="0" w:tplc="38F2F38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B59"/>
    <w:rsid w:val="00093D90"/>
    <w:rsid w:val="001A7943"/>
    <w:rsid w:val="002B07D3"/>
    <w:rsid w:val="002D2EB6"/>
    <w:rsid w:val="0030124C"/>
    <w:rsid w:val="003C1E67"/>
    <w:rsid w:val="003E7B59"/>
    <w:rsid w:val="004264B6"/>
    <w:rsid w:val="004600AE"/>
    <w:rsid w:val="004D5004"/>
    <w:rsid w:val="005B0AA3"/>
    <w:rsid w:val="00626B2B"/>
    <w:rsid w:val="00672841"/>
    <w:rsid w:val="00683DFE"/>
    <w:rsid w:val="00684DFF"/>
    <w:rsid w:val="006A1188"/>
    <w:rsid w:val="006C5F7B"/>
    <w:rsid w:val="00717A61"/>
    <w:rsid w:val="00730FE4"/>
    <w:rsid w:val="00775947"/>
    <w:rsid w:val="007B5637"/>
    <w:rsid w:val="00901580"/>
    <w:rsid w:val="00937A16"/>
    <w:rsid w:val="009802C2"/>
    <w:rsid w:val="00B74AF6"/>
    <w:rsid w:val="00B74B05"/>
    <w:rsid w:val="00C301B1"/>
    <w:rsid w:val="00CC4B31"/>
    <w:rsid w:val="00D215B3"/>
    <w:rsid w:val="00DB2117"/>
    <w:rsid w:val="00E13D97"/>
    <w:rsid w:val="00F348B0"/>
    <w:rsid w:val="00F55AB8"/>
    <w:rsid w:val="00F65836"/>
    <w:rsid w:val="00FE4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62EB8D"/>
  <w15:chartTrackingRefBased/>
  <w15:docId w15:val="{647EE434-6B57-4BCE-B14C-6BE7686FA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07D3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07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07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07D3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07D3"/>
    <w:rPr>
      <w:sz w:val="18"/>
      <w:szCs w:val="18"/>
    </w:rPr>
  </w:style>
  <w:style w:type="paragraph" w:styleId="a7">
    <w:name w:val="List Paragraph"/>
    <w:basedOn w:val="a"/>
    <w:uiPriority w:val="34"/>
    <w:qFormat/>
    <w:rsid w:val="00F348B0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4D500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D5004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46</Words>
  <Characters>1977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congjie</dc:creator>
  <cp:keywords/>
  <dc:description/>
  <cp:lastModifiedBy>huacongjie</cp:lastModifiedBy>
  <cp:revision>22</cp:revision>
  <dcterms:created xsi:type="dcterms:W3CDTF">2019-02-11T14:31:00Z</dcterms:created>
  <dcterms:modified xsi:type="dcterms:W3CDTF">2019-11-25T14:24:00Z</dcterms:modified>
</cp:coreProperties>
</file>